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F7F51" w14:textId="77777777" w:rsidR="00476232" w:rsidRPr="00EC6CAA" w:rsidRDefault="00476232" w:rsidP="00D02894">
      <w:pPr>
        <w:pStyle w:val="SupplementaryMaterial"/>
        <w:rPr>
          <w:b w:val="0"/>
        </w:rPr>
      </w:pPr>
      <w:r>
        <w:t>Supplementary Material</w:t>
      </w:r>
    </w:p>
    <w:p w14:paraId="090CD661" w14:textId="77777777" w:rsidR="008E6283" w:rsidRDefault="008E6283" w:rsidP="008E6283">
      <w:pPr>
        <w:jc w:val="both"/>
        <w:rPr>
          <w:rFonts w:ascii="Times New Roman" w:hAnsi="Times New Roman" w:cs="Times New Roman"/>
          <w:b/>
          <w:bCs/>
        </w:rPr>
      </w:pPr>
    </w:p>
    <w:p w14:paraId="0FCEF113" w14:textId="45F28FB2" w:rsidR="0056503D" w:rsidRPr="00FF2507" w:rsidRDefault="00D049A8" w:rsidP="008E628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="00285BCA">
        <w:rPr>
          <w:rFonts w:ascii="Times New Roman" w:hAnsi="Times New Roman" w:cs="Times New Roman"/>
          <w:b/>
          <w:bCs/>
        </w:rPr>
        <w:t>:</w:t>
      </w:r>
      <w:r w:rsidR="0056503D" w:rsidRPr="00FF2507">
        <w:rPr>
          <w:rFonts w:ascii="Times New Roman" w:hAnsi="Times New Roman" w:cs="Times New Roman"/>
          <w:sz w:val="24"/>
          <w:szCs w:val="24"/>
        </w:rPr>
        <w:t xml:space="preserve"> Focus of interventions and measures of interest </w:t>
      </w:r>
      <w:r w:rsidR="0056503D">
        <w:rPr>
          <w:rFonts w:ascii="Times New Roman" w:hAnsi="Times New Roman" w:cs="Times New Roman"/>
          <w:sz w:val="24"/>
          <w:szCs w:val="24"/>
        </w:rPr>
        <w:t>and</w:t>
      </w:r>
      <w:r w:rsidR="0056503D" w:rsidRPr="00FF2507">
        <w:rPr>
          <w:rFonts w:ascii="Times New Roman" w:hAnsi="Times New Roman" w:cs="Times New Roman"/>
          <w:sz w:val="24"/>
          <w:szCs w:val="24"/>
        </w:rPr>
        <w:t xml:space="preserve"> target population</w:t>
      </w:r>
      <w:r w:rsidR="0056503D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2268"/>
        <w:gridCol w:w="1701"/>
        <w:gridCol w:w="4128"/>
        <w:gridCol w:w="2109"/>
      </w:tblGrid>
      <w:tr w:rsidR="0056503D" w:rsidRPr="005F508D" w14:paraId="298EC880" w14:textId="77777777" w:rsidTr="00C92187">
        <w:tc>
          <w:tcPr>
            <w:tcW w:w="2268" w:type="dxa"/>
          </w:tcPr>
          <w:p w14:paraId="1103108A" w14:textId="77777777" w:rsidR="0056503D" w:rsidRPr="00F53286" w:rsidRDefault="0056503D" w:rsidP="00C921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focus</w:t>
            </w:r>
          </w:p>
        </w:tc>
        <w:tc>
          <w:tcPr>
            <w:tcW w:w="1701" w:type="dxa"/>
          </w:tcPr>
          <w:p w14:paraId="3D9E3F2C" w14:textId="77777777" w:rsidR="0056503D" w:rsidRPr="00F53286" w:rsidRDefault="0056503D" w:rsidP="00C921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measure of interest</w:t>
            </w:r>
          </w:p>
        </w:tc>
        <w:tc>
          <w:tcPr>
            <w:tcW w:w="4128" w:type="dxa"/>
          </w:tcPr>
          <w:p w14:paraId="7AEA47EF" w14:textId="77777777" w:rsidR="0056503D" w:rsidRPr="00F53286" w:rsidRDefault="0056503D" w:rsidP="00C921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amples of secondary measures of interest</w:t>
            </w:r>
          </w:p>
        </w:tc>
        <w:tc>
          <w:tcPr>
            <w:tcW w:w="2109" w:type="dxa"/>
          </w:tcPr>
          <w:p w14:paraId="08D68A92" w14:textId="77777777" w:rsidR="0056503D" w:rsidRPr="00F53286" w:rsidRDefault="0056503D" w:rsidP="00C921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 population</w:t>
            </w:r>
          </w:p>
        </w:tc>
      </w:tr>
      <w:tr w:rsidR="0056503D" w:rsidRPr="005F508D" w14:paraId="161A96C2" w14:textId="77777777" w:rsidTr="00C92187">
        <w:tc>
          <w:tcPr>
            <w:tcW w:w="2268" w:type="dxa"/>
            <w:vMerge w:val="restart"/>
          </w:tcPr>
          <w:p w14:paraId="65AE9896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 xml:space="preserve">Change in antimicrobial use practices of animal health professionals (primary focus on change in AMU) </w:t>
            </w:r>
            <w:r w:rsidRPr="00F532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[Outcome – improved antimicrobial use practices/reduced AMU]</w:t>
            </w:r>
          </w:p>
        </w:tc>
        <w:tc>
          <w:tcPr>
            <w:tcW w:w="1701" w:type="dxa"/>
            <w:vMerge w:val="restart"/>
          </w:tcPr>
          <w:p w14:paraId="76209445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Change in AMU levels</w:t>
            </w:r>
          </w:p>
        </w:tc>
        <w:tc>
          <w:tcPr>
            <w:tcW w:w="4128" w:type="dxa"/>
          </w:tcPr>
          <w:p w14:paraId="5AE51CD7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Reduction of volume/weight of AMU on herd level</w:t>
            </w:r>
          </w:p>
        </w:tc>
        <w:tc>
          <w:tcPr>
            <w:tcW w:w="2109" w:type="dxa"/>
            <w:vMerge w:val="restart"/>
          </w:tcPr>
          <w:p w14:paraId="22905506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F51C2">
              <w:rPr>
                <w:rFonts w:ascii="Times New Roman" w:hAnsi="Times New Roman" w:cs="Times New Roman"/>
                <w:sz w:val="16"/>
                <w:szCs w:val="16"/>
              </w:rPr>
              <w:t>nimal health professionals,</w:t>
            </w: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 xml:space="preserve"> farmers</w:t>
            </w:r>
          </w:p>
        </w:tc>
      </w:tr>
      <w:tr w:rsidR="0056503D" w:rsidRPr="005F508D" w14:paraId="59EEE473" w14:textId="77777777" w:rsidTr="00C92187">
        <w:tc>
          <w:tcPr>
            <w:tcW w:w="2268" w:type="dxa"/>
            <w:vMerge/>
          </w:tcPr>
          <w:p w14:paraId="15164035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1A9FFC8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41C65CEB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Reduction of volume of AMU for a specific diagnosis</w:t>
            </w:r>
          </w:p>
        </w:tc>
        <w:tc>
          <w:tcPr>
            <w:tcW w:w="2109" w:type="dxa"/>
            <w:vMerge/>
          </w:tcPr>
          <w:p w14:paraId="71E7853A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6E854A6A" w14:textId="77777777" w:rsidTr="00C92187">
        <w:tc>
          <w:tcPr>
            <w:tcW w:w="2268" w:type="dxa"/>
            <w:vMerge/>
          </w:tcPr>
          <w:p w14:paraId="3CBEFCA6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5EF433A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46F2B028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Reduction of volume of AMU for livestock animals on regional, n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 xml:space="preserve"> or continental level</w:t>
            </w:r>
          </w:p>
        </w:tc>
        <w:tc>
          <w:tcPr>
            <w:tcW w:w="2109" w:type="dxa"/>
            <w:vMerge/>
          </w:tcPr>
          <w:p w14:paraId="675CCF30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346B1794" w14:textId="77777777" w:rsidTr="00C92187">
        <w:tc>
          <w:tcPr>
            <w:tcW w:w="2268" w:type="dxa"/>
            <w:vMerge/>
          </w:tcPr>
          <w:p w14:paraId="0A84A685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DF4DFE9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563EABD6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Reduction in volume of use of Critically Important Antimicrobials for Human Medicine</w:t>
            </w:r>
          </w:p>
        </w:tc>
        <w:tc>
          <w:tcPr>
            <w:tcW w:w="2109" w:type="dxa"/>
            <w:vMerge/>
          </w:tcPr>
          <w:p w14:paraId="3D530171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350D8DF4" w14:textId="77777777" w:rsidTr="00C92187">
        <w:tc>
          <w:tcPr>
            <w:tcW w:w="2268" w:type="dxa"/>
            <w:vMerge/>
          </w:tcPr>
          <w:p w14:paraId="0B746634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B819FC7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06DB4254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109" w:type="dxa"/>
            <w:vMerge/>
          </w:tcPr>
          <w:p w14:paraId="248C4A5D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4D9DD92E" w14:textId="77777777" w:rsidTr="00C92187">
        <w:tc>
          <w:tcPr>
            <w:tcW w:w="2268" w:type="dxa"/>
            <w:vMerge/>
          </w:tcPr>
          <w:p w14:paraId="640B9E02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CB9A0CC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 xml:space="preserve">Other measures </w:t>
            </w:r>
          </w:p>
        </w:tc>
        <w:tc>
          <w:tcPr>
            <w:tcW w:w="4128" w:type="dxa"/>
          </w:tcPr>
          <w:p w14:paraId="685A856D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9" w:type="dxa"/>
            <w:vMerge/>
          </w:tcPr>
          <w:p w14:paraId="73BDA633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49FB8FC4" w14:textId="77777777" w:rsidTr="00C92187">
        <w:tc>
          <w:tcPr>
            <w:tcW w:w="2268" w:type="dxa"/>
            <w:vMerge w:val="restart"/>
          </w:tcPr>
          <w:p w14:paraId="3BA18DDB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 xml:space="preserve">Change in uptake and use of antimicrobial stewardship by animal health professionals </w:t>
            </w:r>
            <w:r w:rsidRPr="00F532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[Outcome – increased uptake of antimicrobial stewardship]</w:t>
            </w:r>
          </w:p>
        </w:tc>
        <w:tc>
          <w:tcPr>
            <w:tcW w:w="1701" w:type="dxa"/>
            <w:vMerge w:val="restart"/>
          </w:tcPr>
          <w:p w14:paraId="3FCBE3B9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Behavioural change</w:t>
            </w:r>
          </w:p>
        </w:tc>
        <w:tc>
          <w:tcPr>
            <w:tcW w:w="4128" w:type="dxa"/>
          </w:tcPr>
          <w:p w14:paraId="0BEC0FE5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Change in prescribing habits (define the prescribing habits for which change will be measured)</w:t>
            </w:r>
          </w:p>
        </w:tc>
        <w:tc>
          <w:tcPr>
            <w:tcW w:w="2109" w:type="dxa"/>
            <w:vMerge w:val="restart"/>
          </w:tcPr>
          <w:p w14:paraId="7A2A75F1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F51C2">
              <w:rPr>
                <w:rFonts w:ascii="Times New Roman" w:hAnsi="Times New Roman" w:cs="Times New Roman"/>
                <w:sz w:val="16"/>
                <w:szCs w:val="16"/>
              </w:rPr>
              <w:t>nimal health professionals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rmers</w:t>
            </w:r>
          </w:p>
        </w:tc>
      </w:tr>
      <w:tr w:rsidR="0056503D" w:rsidRPr="005F508D" w14:paraId="02CE3BC4" w14:textId="77777777" w:rsidTr="00C92187">
        <w:tc>
          <w:tcPr>
            <w:tcW w:w="2268" w:type="dxa"/>
            <w:vMerge/>
          </w:tcPr>
          <w:p w14:paraId="52C73DB9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097D526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1BD8DEB6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Increased adherence to guidelines</w:t>
            </w:r>
          </w:p>
        </w:tc>
        <w:tc>
          <w:tcPr>
            <w:tcW w:w="2109" w:type="dxa"/>
            <w:vMerge/>
          </w:tcPr>
          <w:p w14:paraId="69E49FAA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084FDAAE" w14:textId="77777777" w:rsidTr="00C92187">
        <w:tc>
          <w:tcPr>
            <w:tcW w:w="2268" w:type="dxa"/>
            <w:vMerge/>
          </w:tcPr>
          <w:p w14:paraId="3CD77D1C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1E769C6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15D1B02B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Increase in frequency of use of diagnostics e.g. sensitivity testing</w:t>
            </w:r>
          </w:p>
        </w:tc>
        <w:tc>
          <w:tcPr>
            <w:tcW w:w="2109" w:type="dxa"/>
            <w:vMerge/>
          </w:tcPr>
          <w:p w14:paraId="28600FEE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52050712" w14:textId="77777777" w:rsidTr="00C92187">
        <w:tc>
          <w:tcPr>
            <w:tcW w:w="2268" w:type="dxa"/>
            <w:vMerge/>
          </w:tcPr>
          <w:p w14:paraId="7A85080B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C928F19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7D888AB8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Using shortest effective duration of therapy</w:t>
            </w:r>
          </w:p>
        </w:tc>
        <w:tc>
          <w:tcPr>
            <w:tcW w:w="2109" w:type="dxa"/>
            <w:vMerge/>
          </w:tcPr>
          <w:p w14:paraId="7A3EB079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71C40A2D" w14:textId="77777777" w:rsidTr="00C92187">
        <w:tc>
          <w:tcPr>
            <w:tcW w:w="2268" w:type="dxa"/>
            <w:vMerge/>
          </w:tcPr>
          <w:p w14:paraId="25ED13C9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31CBC1F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5069AA48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109" w:type="dxa"/>
            <w:vMerge/>
          </w:tcPr>
          <w:p w14:paraId="00B66EC4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5E613F72" w14:textId="77777777" w:rsidTr="00C92187">
        <w:tc>
          <w:tcPr>
            <w:tcW w:w="2268" w:type="dxa"/>
            <w:vMerge/>
          </w:tcPr>
          <w:p w14:paraId="08C74A4D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07A24D7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Other measures</w:t>
            </w:r>
          </w:p>
        </w:tc>
        <w:tc>
          <w:tcPr>
            <w:tcW w:w="4128" w:type="dxa"/>
          </w:tcPr>
          <w:p w14:paraId="48E44723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9" w:type="dxa"/>
            <w:vMerge/>
          </w:tcPr>
          <w:p w14:paraId="7889ED4B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5B7D3531" w14:textId="77777777" w:rsidTr="00C92187">
        <w:trPr>
          <w:trHeight w:val="490"/>
        </w:trPr>
        <w:tc>
          <w:tcPr>
            <w:tcW w:w="2268" w:type="dxa"/>
            <w:vMerge w:val="restart"/>
          </w:tcPr>
          <w:p w14:paraId="53CBD327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Change in development and/or spread/distribution of AMR [</w:t>
            </w:r>
            <w:r w:rsidRPr="00F532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utcome – reduced development and spread of AMR]</w:t>
            </w:r>
          </w:p>
        </w:tc>
        <w:tc>
          <w:tcPr>
            <w:tcW w:w="1701" w:type="dxa"/>
            <w:vMerge w:val="restart"/>
          </w:tcPr>
          <w:p w14:paraId="4D7057BC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Change in microbiological parameters (change in resistance of microorganisms, change in distribution of resistant microorganisms)</w:t>
            </w:r>
          </w:p>
        </w:tc>
        <w:tc>
          <w:tcPr>
            <w:tcW w:w="4128" w:type="dxa"/>
          </w:tcPr>
          <w:p w14:paraId="69E29598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Reduced frequency of bacterial strain</w:t>
            </w:r>
          </w:p>
        </w:tc>
        <w:tc>
          <w:tcPr>
            <w:tcW w:w="2109" w:type="dxa"/>
            <w:vMerge w:val="restart"/>
          </w:tcPr>
          <w:p w14:paraId="3491E14E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 xml:space="preserve">ivestock </w:t>
            </w:r>
          </w:p>
        </w:tc>
      </w:tr>
      <w:tr w:rsidR="0056503D" w:rsidRPr="005F508D" w14:paraId="6C999602" w14:textId="77777777" w:rsidTr="00C92187">
        <w:trPr>
          <w:trHeight w:val="490"/>
        </w:trPr>
        <w:tc>
          <w:tcPr>
            <w:tcW w:w="2268" w:type="dxa"/>
            <w:vMerge/>
          </w:tcPr>
          <w:p w14:paraId="6D6E7A0E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24D6272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2DC696E4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Reduced frequency of resistance genes within bacterial strain</w:t>
            </w:r>
          </w:p>
        </w:tc>
        <w:tc>
          <w:tcPr>
            <w:tcW w:w="2109" w:type="dxa"/>
            <w:vMerge/>
          </w:tcPr>
          <w:p w14:paraId="36977CC0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4CD7CEE4" w14:textId="77777777" w:rsidTr="00C92187">
        <w:tc>
          <w:tcPr>
            <w:tcW w:w="2268" w:type="dxa"/>
            <w:vMerge/>
          </w:tcPr>
          <w:p w14:paraId="5B1CB6C6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79CA111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4EDC12E5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 xml:space="preserve">Reduced frequency of resistance genes detected/isolated in livestock </w:t>
            </w:r>
            <w:proofErr w:type="spellStart"/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proofErr w:type="spellEnd"/>
            <w:r w:rsidRPr="00F53286">
              <w:rPr>
                <w:rFonts w:ascii="Times New Roman" w:hAnsi="Times New Roman" w:cs="Times New Roman"/>
                <w:sz w:val="16"/>
                <w:szCs w:val="16"/>
              </w:rPr>
              <w:t xml:space="preserve"> at regional, national or continental level</w:t>
            </w:r>
          </w:p>
        </w:tc>
        <w:tc>
          <w:tcPr>
            <w:tcW w:w="2109" w:type="dxa"/>
            <w:vMerge/>
          </w:tcPr>
          <w:p w14:paraId="6BCDAFA2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3293D9A5" w14:textId="77777777" w:rsidTr="00C92187">
        <w:tc>
          <w:tcPr>
            <w:tcW w:w="2268" w:type="dxa"/>
            <w:vMerge/>
          </w:tcPr>
          <w:p w14:paraId="0E28D02E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EC735E6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4B6B9371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Reduced frequency of resistance genes detected/isolated within herd/environment around herd</w:t>
            </w:r>
          </w:p>
        </w:tc>
        <w:tc>
          <w:tcPr>
            <w:tcW w:w="2109" w:type="dxa"/>
            <w:vMerge/>
          </w:tcPr>
          <w:p w14:paraId="79043C8D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19797AC4" w14:textId="77777777" w:rsidTr="00C92187">
        <w:tc>
          <w:tcPr>
            <w:tcW w:w="2268" w:type="dxa"/>
            <w:vMerge/>
          </w:tcPr>
          <w:p w14:paraId="6D11627C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EFC1D31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38F8BB3D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Reduced frequency of resistance genes detected/isolated in food products (meat, milk, egg, etc)</w:t>
            </w:r>
          </w:p>
        </w:tc>
        <w:tc>
          <w:tcPr>
            <w:tcW w:w="2109" w:type="dxa"/>
            <w:vMerge/>
          </w:tcPr>
          <w:p w14:paraId="3933F637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36733FFC" w14:textId="77777777" w:rsidTr="00C92187">
        <w:tc>
          <w:tcPr>
            <w:tcW w:w="2268" w:type="dxa"/>
            <w:vMerge/>
          </w:tcPr>
          <w:p w14:paraId="6467826C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203658A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075B4617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Reduced frequency of detection of resistant microorganisms from (a) animal samples submitted for diagnostic purposes – animal level, or (b) surveillance animal samples tested &amp; reported at lab level, or (c) environmental samples, or (d) animal derived food products</w:t>
            </w:r>
          </w:p>
        </w:tc>
        <w:tc>
          <w:tcPr>
            <w:tcW w:w="2109" w:type="dxa"/>
            <w:vMerge/>
          </w:tcPr>
          <w:p w14:paraId="539C83A5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3E6166AF" w14:textId="77777777" w:rsidTr="00C92187">
        <w:tc>
          <w:tcPr>
            <w:tcW w:w="2268" w:type="dxa"/>
            <w:vMerge/>
          </w:tcPr>
          <w:p w14:paraId="7E6A87BA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7E5DAF6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280DFAE4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Reduced clinical diagnosis of infections caused by resistant microorganisms</w:t>
            </w:r>
          </w:p>
        </w:tc>
        <w:tc>
          <w:tcPr>
            <w:tcW w:w="2109" w:type="dxa"/>
            <w:vMerge/>
          </w:tcPr>
          <w:p w14:paraId="3B5EC968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37FF139B" w14:textId="77777777" w:rsidTr="00C92187">
        <w:tc>
          <w:tcPr>
            <w:tcW w:w="2268" w:type="dxa"/>
            <w:vMerge/>
          </w:tcPr>
          <w:p w14:paraId="39AD217D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1EA910D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5ECB74FD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109" w:type="dxa"/>
            <w:vMerge/>
          </w:tcPr>
          <w:p w14:paraId="3E5402E0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606861E8" w14:textId="77777777" w:rsidTr="00C92187">
        <w:tc>
          <w:tcPr>
            <w:tcW w:w="2268" w:type="dxa"/>
            <w:vMerge/>
          </w:tcPr>
          <w:p w14:paraId="4F9FFF0B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8082BC0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Other measures</w:t>
            </w:r>
          </w:p>
        </w:tc>
        <w:tc>
          <w:tcPr>
            <w:tcW w:w="4128" w:type="dxa"/>
          </w:tcPr>
          <w:p w14:paraId="7C834E05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9" w:type="dxa"/>
            <w:vMerge/>
          </w:tcPr>
          <w:p w14:paraId="54551DE3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72220EF3" w14:textId="77777777" w:rsidTr="00C92187">
        <w:tc>
          <w:tcPr>
            <w:tcW w:w="2268" w:type="dxa"/>
            <w:vMerge w:val="restart"/>
          </w:tcPr>
          <w:p w14:paraId="1F80F652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 xml:space="preserve">Change in knowledge of appropriate antimicrobial use practices, AMR, and antimicrobial stewardship </w:t>
            </w:r>
            <w:r w:rsidRPr="00F532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[Outcome – improved knowledge of appropriate antimicrobial use practices, AMR, and antimicrobial stewardship]</w:t>
            </w:r>
          </w:p>
        </w:tc>
        <w:tc>
          <w:tcPr>
            <w:tcW w:w="1701" w:type="dxa"/>
            <w:vMerge w:val="restart"/>
          </w:tcPr>
          <w:p w14:paraId="317676FD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Change in knowledge level</w:t>
            </w:r>
          </w:p>
        </w:tc>
        <w:tc>
          <w:tcPr>
            <w:tcW w:w="4128" w:type="dxa"/>
          </w:tcPr>
          <w:p w14:paraId="28BFA187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Change in knowledge of appropriate antimicrobial use practices</w:t>
            </w:r>
          </w:p>
        </w:tc>
        <w:tc>
          <w:tcPr>
            <w:tcW w:w="2109" w:type="dxa"/>
            <w:vMerge w:val="restart"/>
          </w:tcPr>
          <w:p w14:paraId="5AA474CF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F51C2">
              <w:rPr>
                <w:rFonts w:ascii="Times New Roman" w:hAnsi="Times New Roman" w:cs="Times New Roman"/>
                <w:sz w:val="16"/>
                <w:szCs w:val="16"/>
              </w:rPr>
              <w:t>nimal health professionals,</w:t>
            </w: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 xml:space="preserve"> farmers</w:t>
            </w:r>
          </w:p>
        </w:tc>
      </w:tr>
      <w:tr w:rsidR="0056503D" w:rsidRPr="005F508D" w14:paraId="16B01298" w14:textId="77777777" w:rsidTr="00C92187">
        <w:tc>
          <w:tcPr>
            <w:tcW w:w="2268" w:type="dxa"/>
            <w:vMerge/>
          </w:tcPr>
          <w:p w14:paraId="1FA473BF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2F9166B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28DDCAE8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Change in knowledge of AMR (e.g., increased understanding of AMR (microbiological, public health), how AMR spreads and what it effects, the role of farmers/animal health professions in reduction of AMR</w:t>
            </w:r>
          </w:p>
        </w:tc>
        <w:tc>
          <w:tcPr>
            <w:tcW w:w="2109" w:type="dxa"/>
            <w:vMerge/>
          </w:tcPr>
          <w:p w14:paraId="5FBDFD6C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1B95BBC1" w14:textId="77777777" w:rsidTr="00C92187">
        <w:tc>
          <w:tcPr>
            <w:tcW w:w="2268" w:type="dxa"/>
            <w:vMerge/>
          </w:tcPr>
          <w:p w14:paraId="7BC61C72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A3E2956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3DC4C60C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Knowledge of antimicrobial stewardship</w:t>
            </w:r>
          </w:p>
        </w:tc>
        <w:tc>
          <w:tcPr>
            <w:tcW w:w="2109" w:type="dxa"/>
            <w:vMerge/>
          </w:tcPr>
          <w:p w14:paraId="40EE934D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390EEF60" w14:textId="77777777" w:rsidTr="00C92187">
        <w:tc>
          <w:tcPr>
            <w:tcW w:w="2268" w:type="dxa"/>
            <w:vMerge/>
          </w:tcPr>
          <w:p w14:paraId="5A50993A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1133629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3911B8E8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109" w:type="dxa"/>
            <w:vMerge/>
          </w:tcPr>
          <w:p w14:paraId="77EF7957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3766DF49" w14:textId="77777777" w:rsidTr="00C92187">
        <w:tc>
          <w:tcPr>
            <w:tcW w:w="2268" w:type="dxa"/>
            <w:vMerge w:val="restart"/>
          </w:tcPr>
          <w:p w14:paraId="0D01F797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Change in attitudes and perceptions with respect to antimicrobial use, AMR, and antimicrobial stewardship [</w:t>
            </w:r>
            <w:r w:rsidRPr="00F532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utcome – positive change in attitudes and perceptions to antimicrobial use, AMR, and antimicrobial stewardship]</w:t>
            </w:r>
          </w:p>
        </w:tc>
        <w:tc>
          <w:tcPr>
            <w:tcW w:w="1701" w:type="dxa"/>
            <w:vMerge w:val="restart"/>
          </w:tcPr>
          <w:p w14:paraId="1F841ACC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Change in attitudes (mindset, feeling) and/or perceptions (view, opinion)</w:t>
            </w:r>
          </w:p>
        </w:tc>
        <w:tc>
          <w:tcPr>
            <w:tcW w:w="4128" w:type="dxa"/>
          </w:tcPr>
          <w:p w14:paraId="2A04CDC4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Changes in attitudes and/or perception on AMR</w:t>
            </w:r>
          </w:p>
        </w:tc>
        <w:tc>
          <w:tcPr>
            <w:tcW w:w="2109" w:type="dxa"/>
            <w:vMerge w:val="restart"/>
          </w:tcPr>
          <w:p w14:paraId="1556A0E3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F51C2">
              <w:rPr>
                <w:rFonts w:ascii="Times New Roman" w:hAnsi="Times New Roman" w:cs="Times New Roman"/>
                <w:sz w:val="16"/>
                <w:szCs w:val="16"/>
              </w:rPr>
              <w:t>nimal health professionals,</w:t>
            </w: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 xml:space="preserve"> farmers</w:t>
            </w:r>
          </w:p>
        </w:tc>
      </w:tr>
      <w:tr w:rsidR="0056503D" w:rsidRPr="005F508D" w14:paraId="5DD24429" w14:textId="77777777" w:rsidTr="00C92187">
        <w:tc>
          <w:tcPr>
            <w:tcW w:w="2268" w:type="dxa"/>
            <w:vMerge/>
          </w:tcPr>
          <w:p w14:paraId="0090BD8E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BC48F62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4EBD6F2E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Changes in attitudes and/or perception on importance of AMR reduction</w:t>
            </w:r>
          </w:p>
        </w:tc>
        <w:tc>
          <w:tcPr>
            <w:tcW w:w="2109" w:type="dxa"/>
            <w:vMerge/>
          </w:tcPr>
          <w:p w14:paraId="545F0F14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43F289EB" w14:textId="77777777" w:rsidTr="00C92187">
        <w:tc>
          <w:tcPr>
            <w:tcW w:w="2268" w:type="dxa"/>
            <w:vMerge/>
          </w:tcPr>
          <w:p w14:paraId="668DC730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81F64A9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17659AA3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Changes in attitudes and/or perception on farmers/animal health profession’s role in reduction of AMR</w:t>
            </w:r>
          </w:p>
        </w:tc>
        <w:tc>
          <w:tcPr>
            <w:tcW w:w="2109" w:type="dxa"/>
            <w:vMerge/>
          </w:tcPr>
          <w:p w14:paraId="2FEA20A1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37E74843" w14:textId="77777777" w:rsidTr="00C92187">
        <w:tc>
          <w:tcPr>
            <w:tcW w:w="2268" w:type="dxa"/>
            <w:vMerge/>
          </w:tcPr>
          <w:p w14:paraId="4AA1D682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DAF26C6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036F42D7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109" w:type="dxa"/>
            <w:vMerge/>
          </w:tcPr>
          <w:p w14:paraId="5E63DB77" w14:textId="77777777" w:rsidR="0056503D" w:rsidRPr="00F53286" w:rsidRDefault="0056503D" w:rsidP="00C92187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28952EF2" w14:textId="77777777" w:rsidTr="00C92187">
        <w:trPr>
          <w:trHeight w:val="82"/>
        </w:trPr>
        <w:tc>
          <w:tcPr>
            <w:tcW w:w="2268" w:type="dxa"/>
            <w:vMerge w:val="restart"/>
          </w:tcPr>
          <w:p w14:paraId="3ECBF89F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Surveillance strategies</w:t>
            </w:r>
          </w:p>
        </w:tc>
        <w:tc>
          <w:tcPr>
            <w:tcW w:w="1701" w:type="dxa"/>
            <w:vMerge w:val="restart"/>
          </w:tcPr>
          <w:p w14:paraId="320DD423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57901D87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Surveillance of AMU/AM sales</w:t>
            </w:r>
          </w:p>
        </w:tc>
        <w:tc>
          <w:tcPr>
            <w:tcW w:w="2109" w:type="dxa"/>
            <w:vMerge w:val="restart"/>
          </w:tcPr>
          <w:p w14:paraId="4EC9A393" w14:textId="77777777" w:rsidR="0056503D" w:rsidRPr="00F53286" w:rsidRDefault="0056503D" w:rsidP="00C92187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F51C2">
              <w:rPr>
                <w:rFonts w:ascii="Times New Roman" w:hAnsi="Times New Roman" w:cs="Times New Roman"/>
                <w:sz w:val="16"/>
                <w:szCs w:val="16"/>
              </w:rPr>
              <w:t>nimal health professionals,</w:t>
            </w: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 xml:space="preserve"> farmers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ivestock</w:t>
            </w:r>
          </w:p>
        </w:tc>
      </w:tr>
      <w:tr w:rsidR="0056503D" w:rsidRPr="005F508D" w14:paraId="565E1F0E" w14:textId="77777777" w:rsidTr="00C92187">
        <w:trPr>
          <w:trHeight w:val="82"/>
        </w:trPr>
        <w:tc>
          <w:tcPr>
            <w:tcW w:w="2268" w:type="dxa"/>
            <w:vMerge/>
          </w:tcPr>
          <w:p w14:paraId="7E36CD02" w14:textId="77777777" w:rsidR="0056503D" w:rsidRPr="00BE1135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763B06D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6674123F" w14:textId="77777777" w:rsidR="0056503D" w:rsidRPr="00BE1135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Surveillance of AMR</w:t>
            </w:r>
          </w:p>
        </w:tc>
        <w:tc>
          <w:tcPr>
            <w:tcW w:w="2109" w:type="dxa"/>
            <w:vMerge/>
          </w:tcPr>
          <w:p w14:paraId="0DECF420" w14:textId="77777777" w:rsidR="0056503D" w:rsidRPr="00BE1135" w:rsidRDefault="0056503D" w:rsidP="00C92187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503D" w:rsidRPr="005F508D" w14:paraId="12A9D905" w14:textId="77777777" w:rsidTr="00C92187">
        <w:tc>
          <w:tcPr>
            <w:tcW w:w="2268" w:type="dxa"/>
          </w:tcPr>
          <w:p w14:paraId="73DA3519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28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701" w:type="dxa"/>
          </w:tcPr>
          <w:p w14:paraId="1533F832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8" w:type="dxa"/>
          </w:tcPr>
          <w:p w14:paraId="05C5503D" w14:textId="77777777" w:rsidR="0056503D" w:rsidRPr="00F53286" w:rsidRDefault="0056503D" w:rsidP="00C92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9" w:type="dxa"/>
          </w:tcPr>
          <w:p w14:paraId="7DA3DEDE" w14:textId="77777777" w:rsidR="0056503D" w:rsidRPr="00F53286" w:rsidRDefault="0056503D" w:rsidP="00C92187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32AE71E" w14:textId="77777777" w:rsidR="00D02894" w:rsidRDefault="00D02894" w:rsidP="0056503D"/>
    <w:p w14:paraId="28B2FAB8" w14:textId="77777777" w:rsidR="00476232" w:rsidRDefault="00476232"/>
    <w:sectPr w:rsidR="00476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0MzQys7SwNDU3NzFQ0lEKTi0uzszPAykwrAUAP5zt7SwAAAA="/>
  </w:docVars>
  <w:rsids>
    <w:rsidRoot w:val="00FF2507"/>
    <w:rsid w:val="000C2288"/>
    <w:rsid w:val="001011B9"/>
    <w:rsid w:val="00221270"/>
    <w:rsid w:val="00285BCA"/>
    <w:rsid w:val="003A7163"/>
    <w:rsid w:val="003F784B"/>
    <w:rsid w:val="00476232"/>
    <w:rsid w:val="0056503D"/>
    <w:rsid w:val="005F7FA8"/>
    <w:rsid w:val="00651512"/>
    <w:rsid w:val="00663AFD"/>
    <w:rsid w:val="00701644"/>
    <w:rsid w:val="00724282"/>
    <w:rsid w:val="0084262D"/>
    <w:rsid w:val="008E6283"/>
    <w:rsid w:val="00912825"/>
    <w:rsid w:val="009C3A2B"/>
    <w:rsid w:val="00A860C6"/>
    <w:rsid w:val="00AD4CF0"/>
    <w:rsid w:val="00B16A7E"/>
    <w:rsid w:val="00B3299E"/>
    <w:rsid w:val="00D02894"/>
    <w:rsid w:val="00D049A8"/>
    <w:rsid w:val="00D50B94"/>
    <w:rsid w:val="00FC6237"/>
    <w:rsid w:val="00FF2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F02297"/>
  <w15:chartTrackingRefBased/>
  <w15:docId w15:val="{54F869AB-FCB0-427C-95C1-5B206FB66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50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5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5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5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5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5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5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5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5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5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5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5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5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5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5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5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5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5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5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5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25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5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25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50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25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50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25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5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5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5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25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2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25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507"/>
    <w:rPr>
      <w:kern w:val="0"/>
      <w:sz w:val="20"/>
      <w:szCs w:val="20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47623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character" w:customStyle="1" w:styleId="cf01">
    <w:name w:val="cf01"/>
    <w:basedOn w:val="DefaultParagraphFont"/>
    <w:rsid w:val="00476232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4762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47623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en, Alice B (PG/R - School of Vet Med.)</dc:creator>
  <cp:keywords/>
  <dc:description/>
  <cp:lastModifiedBy>Ekiri, Abel Bulamu Dr (School of Vet Med.)</cp:lastModifiedBy>
  <cp:revision>4</cp:revision>
  <dcterms:created xsi:type="dcterms:W3CDTF">2025-08-26T08:53:00Z</dcterms:created>
  <dcterms:modified xsi:type="dcterms:W3CDTF">2025-09-08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bea601-5524-4e80-aa62-9b814c89913f</vt:lpwstr>
  </property>
</Properties>
</file>